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380"/>
        <w:gridCol w:w="1380"/>
        <w:gridCol w:w="1380"/>
        <w:gridCol w:w="1380"/>
      </w:tblGrid>
      <w:tr w:rsidR="00655CC0" w:rsidRPr="00655CC0" w14:paraId="058BA5D4" w14:textId="77777777" w:rsidTr="00655CC0">
        <w:trPr>
          <w:trHeight w:val="29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B05A" w14:textId="77777777" w:rsidR="00655CC0" w:rsidRPr="00655CC0" w:rsidRDefault="00655CC0" w:rsidP="0065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ategory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184" w14:textId="77777777" w:rsidR="00655CC0" w:rsidRPr="00655CC0" w:rsidRDefault="00655CC0" w:rsidP="0065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Estimat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301B" w14:textId="77777777" w:rsidR="00655CC0" w:rsidRPr="00655CC0" w:rsidRDefault="00655CC0" w:rsidP="0065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Std</w:t>
            </w:r>
            <w:proofErr w:type="spellEnd"/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 Err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5CC4" w14:textId="77777777" w:rsidR="00655CC0" w:rsidRPr="00655CC0" w:rsidRDefault="00655CC0" w:rsidP="0065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z </w:t>
            </w:r>
            <w:proofErr w:type="spellStart"/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valu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A6B0" w14:textId="77777777" w:rsidR="00655CC0" w:rsidRPr="00655CC0" w:rsidRDefault="00655CC0" w:rsidP="0065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Pr(&gt;|z|)</w:t>
            </w:r>
          </w:p>
        </w:tc>
      </w:tr>
      <w:tr w:rsidR="00655CC0" w:rsidRPr="00655CC0" w14:paraId="7EA8F89D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5B1B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F14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FBC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942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7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99B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0</w:t>
            </w:r>
          </w:p>
        </w:tc>
      </w:tr>
      <w:tr w:rsidR="00655CC0" w:rsidRPr="00655CC0" w14:paraId="096F670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7E5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1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059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.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35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B5D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.7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88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6</w:t>
            </w:r>
          </w:p>
        </w:tc>
      </w:tr>
      <w:tr w:rsidR="00655CC0" w:rsidRPr="00655CC0" w14:paraId="6C3619DC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D8FA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2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9E1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1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168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ECD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.9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FB7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4</w:t>
            </w:r>
          </w:p>
        </w:tc>
      </w:tr>
      <w:tr w:rsidR="00655CC0" w:rsidRPr="00655CC0" w14:paraId="35E0BDBD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0315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3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27B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ED9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CBD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.8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E47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5</w:t>
            </w:r>
          </w:p>
        </w:tc>
      </w:tr>
      <w:tr w:rsidR="00655CC0" w:rsidRPr="00655CC0" w14:paraId="3E102DF2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D5F4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4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A06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4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29B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485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2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286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</w:tr>
      <w:tr w:rsidR="00655CC0" w:rsidRPr="00655CC0" w14:paraId="23650F0E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62AD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5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3E7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4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6CB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5F0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2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96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</w:tr>
      <w:tr w:rsidR="00655CC0" w:rsidRPr="00655CC0" w14:paraId="01E1CEE4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442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6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A11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005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F5A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3.5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DEA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0</w:t>
            </w:r>
          </w:p>
        </w:tc>
      </w:tr>
      <w:tr w:rsidR="00655CC0" w:rsidRPr="00655CC0" w14:paraId="767E0E6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BDF8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7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B55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4.8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270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0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939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4.4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676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0</w:t>
            </w:r>
          </w:p>
        </w:tc>
      </w:tr>
      <w:tr w:rsidR="00655CC0" w:rsidRPr="00655CC0" w14:paraId="07FD13E0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1E1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8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693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3.3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14B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292.7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815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06C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2</w:t>
            </w:r>
          </w:p>
        </w:tc>
      </w:tr>
      <w:tr w:rsidR="00655CC0" w:rsidRPr="00655CC0" w14:paraId="7808DCD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3239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9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70E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23.3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15B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989.9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081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540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81</w:t>
            </w:r>
          </w:p>
        </w:tc>
      </w:tr>
      <w:tr w:rsidR="00655CC0" w:rsidRPr="00655CC0" w14:paraId="491BA690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3DAB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6E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.3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551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2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E65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.0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632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291</w:t>
            </w:r>
          </w:p>
        </w:tc>
      </w:tr>
      <w:tr w:rsidR="00655CC0" w:rsidRPr="00655CC0" w14:paraId="59153446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CDC2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777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.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46C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404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000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4F4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79AB5FDA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3C18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365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.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93D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BE2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61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4</w:t>
            </w:r>
          </w:p>
        </w:tc>
      </w:tr>
      <w:tr w:rsidR="00655CC0" w:rsidRPr="00655CC0" w14:paraId="7EA371C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23AF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1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C33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6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229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5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069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7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EC3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81</w:t>
            </w:r>
          </w:p>
        </w:tc>
      </w:tr>
      <w:tr w:rsidR="00655CC0" w:rsidRPr="00655CC0" w14:paraId="15D0103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1A1E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2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DDE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7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653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4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86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8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CF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65</w:t>
            </w:r>
          </w:p>
        </w:tc>
      </w:tr>
      <w:tr w:rsidR="00655CC0" w:rsidRPr="00655CC0" w14:paraId="3B24D490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08D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3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22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3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FF0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6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30C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55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43</w:t>
            </w:r>
          </w:p>
        </w:tc>
      </w:tr>
      <w:tr w:rsidR="00655CC0" w:rsidRPr="00655CC0" w14:paraId="76043367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F7F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4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540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1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9B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3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EBD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5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B6A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111</w:t>
            </w:r>
          </w:p>
        </w:tc>
      </w:tr>
      <w:tr w:rsidR="00655CC0" w:rsidRPr="00655CC0" w14:paraId="0E5143C6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799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5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61C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7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34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4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577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9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4F0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50</w:t>
            </w:r>
          </w:p>
        </w:tc>
      </w:tr>
      <w:tr w:rsidR="00655CC0" w:rsidRPr="00655CC0" w14:paraId="011B55D6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B02F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6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F02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9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79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4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0AF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FDB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43</w:t>
            </w:r>
          </w:p>
        </w:tc>
      </w:tr>
      <w:tr w:rsidR="00655CC0" w:rsidRPr="00655CC0" w14:paraId="25732DC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BFE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7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DA1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9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4BE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3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967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1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D00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30</w:t>
            </w:r>
          </w:p>
        </w:tc>
      </w:tr>
      <w:tr w:rsidR="00655CC0" w:rsidRPr="00655CC0" w14:paraId="4A30734D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B2C9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8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A92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9.9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8B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292.7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966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9AE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3</w:t>
            </w:r>
          </w:p>
        </w:tc>
      </w:tr>
      <w:tr w:rsidR="00655CC0" w:rsidRPr="00655CC0" w14:paraId="61701F96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3ED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9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1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BCB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.3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2AF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949.5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37C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208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030C0321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FCD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1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3AF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DD4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22.5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FF2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1EC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5D1A04BC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B0FF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2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26B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4.6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2F0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404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6B3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51D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6D13D1F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8E84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3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3F3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4.9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CB9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404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2D7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EEA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77ACA6E3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8FD4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4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7A2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3.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F91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404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0B6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2CC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6</w:t>
            </w:r>
          </w:p>
        </w:tc>
      </w:tr>
      <w:tr w:rsidR="00655CC0" w:rsidRPr="00655CC0" w14:paraId="7EB5CF74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3A5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5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05F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4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056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036.8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72D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CEC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71DAABB3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9E90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6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B2E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8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74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47.5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430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E5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6FA35F9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F6B9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7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0B6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2.8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FD9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404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24A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21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6</w:t>
            </w:r>
          </w:p>
        </w:tc>
      </w:tr>
      <w:tr w:rsidR="00655CC0" w:rsidRPr="00655CC0" w14:paraId="321592C4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C38C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8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BC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6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0C5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22.5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8C9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84E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68B2B827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39AE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9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2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ED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5.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B2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48.2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04F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1AC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6</w:t>
            </w:r>
          </w:p>
        </w:tc>
      </w:tr>
      <w:tr w:rsidR="00655CC0" w:rsidRPr="00655CC0" w14:paraId="5425076C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A00A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1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5A6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FE4D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42.9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994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1ED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13884EF2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FB9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2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1ED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.1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787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42.9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92C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467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50CB367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50FC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3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C0C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3.9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FF4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A80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ED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380C70E0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8D2A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4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54B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4.4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66EB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2F3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509E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65200E45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130C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5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8CC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4.3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6FF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9592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F460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1F464AE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4F9A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6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74F3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5.2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C5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35A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20E9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4</w:t>
            </w:r>
          </w:p>
        </w:tc>
      </w:tr>
      <w:tr w:rsidR="00655CC0" w:rsidRPr="00655CC0" w14:paraId="7D1FA3AF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6D1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7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F18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4.6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3CE1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150.8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5B1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CB4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5</w:t>
            </w:r>
          </w:p>
        </w:tc>
      </w:tr>
      <w:tr w:rsidR="00655CC0" w:rsidRPr="00655CC0" w14:paraId="1A3D8A54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8CD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8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7D6C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2.8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86F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143.6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10A5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4C07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9</w:t>
            </w:r>
          </w:p>
        </w:tc>
      </w:tr>
      <w:tr w:rsidR="00655CC0" w:rsidRPr="00655CC0" w14:paraId="49AC3718" w14:textId="77777777" w:rsidTr="00655CC0">
        <w:trPr>
          <w:trHeight w:val="2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6DA4" w14:textId="77777777" w:rsidR="00655CC0" w:rsidRPr="00655CC0" w:rsidRDefault="00655CC0" w:rsidP="0065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90%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a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oss</w:t>
            </w:r>
            <w:proofErr w:type="spellEnd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: 3 </w:t>
            </w:r>
            <w:proofErr w:type="spellStart"/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nterno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FE1A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15.7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F6E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014.9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C06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-0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2D2F" w14:textId="77777777" w:rsidR="00655CC0" w:rsidRPr="00655CC0" w:rsidRDefault="00655CC0" w:rsidP="00655C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655C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.997</w:t>
            </w:r>
          </w:p>
        </w:tc>
      </w:tr>
    </w:tbl>
    <w:p w14:paraId="181E181A" w14:textId="77777777" w:rsidR="00655CC0" w:rsidRDefault="00655CC0"/>
    <w:sectPr w:rsidR="00655C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CC0"/>
    <w:rsid w:val="00170FD7"/>
    <w:rsid w:val="0065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4D351"/>
  <w15:chartTrackingRefBased/>
  <w15:docId w15:val="{912324FE-FE04-400E-A7D6-68932DC0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55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5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55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5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5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5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5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5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5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5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5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55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55C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55CC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55C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55C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55C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55C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55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55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55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55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55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55C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55C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55C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5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55CC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55C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2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Mondragon Botero</dc:creator>
  <cp:keywords/>
  <dc:description/>
  <cp:lastModifiedBy>Ariadna Mondragon Botero</cp:lastModifiedBy>
  <cp:revision>1</cp:revision>
  <dcterms:created xsi:type="dcterms:W3CDTF">2024-07-30T15:41:00Z</dcterms:created>
  <dcterms:modified xsi:type="dcterms:W3CDTF">2024-07-30T15:41:00Z</dcterms:modified>
</cp:coreProperties>
</file>